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9DA59" w14:textId="7104DD97" w:rsidR="00A86DA1" w:rsidRPr="00970CC1" w:rsidRDefault="006F3E72" w:rsidP="00233704">
      <w:pPr>
        <w:rPr>
          <w:b/>
          <w:bCs/>
        </w:rPr>
      </w:pPr>
      <w:bookmarkStart w:id="0" w:name="_Hlk114396932"/>
      <w:r w:rsidRPr="00970CC1">
        <w:rPr>
          <w:b/>
          <w:bCs/>
        </w:rPr>
        <w:t xml:space="preserve">Supplementary </w:t>
      </w:r>
      <w:r w:rsidR="00A86DA1" w:rsidRPr="00970CC1">
        <w:rPr>
          <w:b/>
          <w:bCs/>
        </w:rPr>
        <w:t xml:space="preserve">Table A: </w:t>
      </w:r>
      <w:r w:rsidR="00A86DA1" w:rsidRPr="00970CC1">
        <w:rPr>
          <w:b/>
          <w:bCs/>
          <w:i/>
          <w:iCs/>
        </w:rPr>
        <w:t>EGFR</w:t>
      </w:r>
      <w:r w:rsidR="00A86DA1" w:rsidRPr="00970CC1">
        <w:rPr>
          <w:b/>
          <w:bCs/>
        </w:rPr>
        <w:t xml:space="preserve"> mutation</w:t>
      </w:r>
      <w:r w:rsidR="00C808A9" w:rsidRPr="00970CC1">
        <w:rPr>
          <w:b/>
          <w:bCs/>
        </w:rPr>
        <w:t xml:space="preserve"> status and subtype</w:t>
      </w:r>
      <w:r w:rsidR="00CC39E8" w:rsidRPr="00970CC1">
        <w:rPr>
          <w:b/>
          <w:bCs/>
        </w:rPr>
        <w:t>s identified</w:t>
      </w:r>
    </w:p>
    <w:tbl>
      <w:tblPr>
        <w:tblW w:w="72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3400"/>
      </w:tblGrid>
      <w:tr w:rsidR="00A86DA1" w:rsidRPr="00233704" w14:paraId="7ED726D7" w14:textId="77777777" w:rsidTr="002C466B">
        <w:trPr>
          <w:trHeight w:val="51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00EA404F" w14:textId="10C73583" w:rsidR="00A86DA1" w:rsidRPr="00233704" w:rsidRDefault="00A86DA1" w:rsidP="00233704">
            <w:pPr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i/>
                <w:iCs/>
                <w:szCs w:val="22"/>
              </w:rPr>
              <w:t>EGFR</w:t>
            </w:r>
            <w:r w:rsidRPr="00233704">
              <w:rPr>
                <w:rFonts w:cstheme="minorHAnsi"/>
                <w:b/>
                <w:bCs/>
                <w:szCs w:val="22"/>
              </w:rPr>
              <w:t xml:space="preserve"> </w:t>
            </w:r>
            <w:r w:rsidR="00D837A0" w:rsidRPr="00233704">
              <w:rPr>
                <w:rFonts w:cstheme="minorHAnsi"/>
                <w:b/>
                <w:bCs/>
                <w:szCs w:val="22"/>
              </w:rPr>
              <w:t xml:space="preserve">mutation </w:t>
            </w:r>
            <w:r w:rsidRPr="00233704">
              <w:rPr>
                <w:rFonts w:cstheme="minorHAnsi"/>
                <w:b/>
                <w:bCs/>
                <w:szCs w:val="22"/>
              </w:rPr>
              <w:t>status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1BE1D" w14:textId="18074733" w:rsidR="00A86DA1" w:rsidRPr="00233704" w:rsidRDefault="00A86DA1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N=750</w:t>
            </w:r>
          </w:p>
        </w:tc>
      </w:tr>
      <w:tr w:rsidR="00A86DA1" w:rsidRPr="00233704" w14:paraId="4FE32F2B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9F647" w14:textId="6F3705CE" w:rsidR="00A86DA1" w:rsidRPr="00233704" w:rsidRDefault="00A86DA1" w:rsidP="00233704">
            <w:pPr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 xml:space="preserve">No </w:t>
            </w:r>
            <w:r w:rsidR="008F53A5" w:rsidRPr="00233704">
              <w:rPr>
                <w:rFonts w:cstheme="minorHAnsi"/>
                <w:i/>
                <w:iCs/>
                <w:szCs w:val="22"/>
              </w:rPr>
              <w:t>EGFR</w:t>
            </w:r>
            <w:r w:rsidR="008F53A5" w:rsidRPr="00233704">
              <w:rPr>
                <w:rFonts w:cstheme="minorHAnsi"/>
                <w:szCs w:val="22"/>
              </w:rPr>
              <w:t xml:space="preserve"> </w:t>
            </w:r>
            <w:r w:rsidRPr="00233704">
              <w:rPr>
                <w:rFonts w:cstheme="minorHAnsi"/>
                <w:szCs w:val="22"/>
              </w:rPr>
              <w:t xml:space="preserve">mutation 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9B21E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>328 (43.7)</w:t>
            </w:r>
          </w:p>
        </w:tc>
      </w:tr>
      <w:tr w:rsidR="00A86DA1" w:rsidRPr="00233704" w14:paraId="014CB989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571A4" w14:textId="6985E808" w:rsidR="00A86DA1" w:rsidRPr="00233704" w:rsidRDefault="0091090C" w:rsidP="00233704">
            <w:pPr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i/>
                <w:iCs/>
                <w:szCs w:val="22"/>
              </w:rPr>
              <w:t>EGFR</w:t>
            </w:r>
            <w:r w:rsidRPr="00233704">
              <w:rPr>
                <w:rFonts w:cstheme="minorHAnsi"/>
                <w:szCs w:val="22"/>
              </w:rPr>
              <w:t xml:space="preserve"> m</w:t>
            </w:r>
            <w:r w:rsidR="00A86DA1" w:rsidRPr="00233704">
              <w:rPr>
                <w:rFonts w:cstheme="minorHAnsi"/>
                <w:szCs w:val="22"/>
              </w:rPr>
              <w:t>utation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5856E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422 (56.3)</w:t>
            </w:r>
          </w:p>
        </w:tc>
      </w:tr>
      <w:tr w:rsidR="00A86DA1" w:rsidRPr="00233704" w14:paraId="0E7A03EA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677CF" w14:textId="0F34D98E" w:rsidR="00A86DA1" w:rsidRPr="00233704" w:rsidRDefault="00A86DA1" w:rsidP="00233704">
            <w:pPr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 xml:space="preserve">   Exon 19 deletion</w:t>
            </w:r>
            <w:r w:rsidR="001B451F" w:rsidRPr="00233704">
              <w:rPr>
                <w:rFonts w:cstheme="minorHAnsi"/>
                <w:szCs w:val="22"/>
              </w:rPr>
              <w:t xml:space="preserve"> (Del19)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F4580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234 (55.2)</w:t>
            </w:r>
          </w:p>
        </w:tc>
      </w:tr>
      <w:tr w:rsidR="00A86DA1" w:rsidRPr="00233704" w14:paraId="49CF1862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4D543" w14:textId="77777777" w:rsidR="00A86DA1" w:rsidRPr="00233704" w:rsidRDefault="00A86DA1" w:rsidP="00233704">
            <w:pPr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 xml:space="preserve">   L858R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66074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>138 (32.7)</w:t>
            </w:r>
          </w:p>
        </w:tc>
      </w:tr>
      <w:tr w:rsidR="00A86DA1" w:rsidRPr="00233704" w14:paraId="4AA6D5C5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74411" w14:textId="77777777" w:rsidR="00A86DA1" w:rsidRPr="00233704" w:rsidRDefault="00A86DA1" w:rsidP="00233704">
            <w:pPr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 xml:space="preserve">   G719X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AF932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>11 (2.1)</w:t>
            </w:r>
          </w:p>
        </w:tc>
      </w:tr>
      <w:tr w:rsidR="00A86DA1" w:rsidRPr="00233704" w14:paraId="214BAC7F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3C1E7" w14:textId="77777777" w:rsidR="00A86DA1" w:rsidRPr="00233704" w:rsidRDefault="00A86DA1" w:rsidP="00233704">
            <w:pPr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 xml:space="preserve">   L861Q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2A4DD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>5 (1.2)</w:t>
            </w:r>
          </w:p>
        </w:tc>
      </w:tr>
      <w:tr w:rsidR="00A86DA1" w:rsidRPr="00233704" w14:paraId="7F8DB9DB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54180" w14:textId="77777777" w:rsidR="00A86DA1" w:rsidRPr="00233704" w:rsidRDefault="00A86DA1" w:rsidP="00233704">
            <w:pPr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 xml:space="preserve">   Exon 20 insertion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EC2A4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  <w:cs/>
              </w:rPr>
            </w:pPr>
            <w:r w:rsidRPr="00233704">
              <w:rPr>
                <w:rFonts w:cstheme="minorHAnsi"/>
                <w:szCs w:val="22"/>
              </w:rPr>
              <w:t>11 (2.6)</w:t>
            </w:r>
          </w:p>
        </w:tc>
      </w:tr>
      <w:tr w:rsidR="00A86DA1" w:rsidRPr="00233704" w14:paraId="202635A7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20142C" w14:textId="77777777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Del19 + L858R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2D871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 (0.4)</w:t>
            </w:r>
          </w:p>
        </w:tc>
      </w:tr>
      <w:tr w:rsidR="00A86DA1" w:rsidRPr="00233704" w14:paraId="16D3A1B7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50FE5" w14:textId="77777777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Del19 + L861Q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9FC84B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 (0.1)</w:t>
            </w:r>
          </w:p>
        </w:tc>
      </w:tr>
      <w:tr w:rsidR="00A86DA1" w:rsidRPr="00233704" w14:paraId="2FE0578C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FB35C" w14:textId="77777777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Del19 + S768I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0AE02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 (0.1)</w:t>
            </w:r>
          </w:p>
        </w:tc>
      </w:tr>
      <w:tr w:rsidR="00A86DA1" w:rsidRPr="00233704" w14:paraId="486A54D9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8B6103" w14:textId="77777777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Del19 + T790M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5910D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 (0.4)</w:t>
            </w:r>
          </w:p>
        </w:tc>
      </w:tr>
      <w:tr w:rsidR="00A86DA1" w:rsidRPr="00233704" w14:paraId="10D8980F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45DA5B" w14:textId="39C5B521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L858R + </w:t>
            </w:r>
            <w:r w:rsidR="00D52DC5" w:rsidRPr="00233704">
              <w:rPr>
                <w:rFonts w:cstheme="minorHAnsi"/>
                <w:szCs w:val="22"/>
              </w:rPr>
              <w:t xml:space="preserve">exon </w:t>
            </w:r>
            <w:r w:rsidRPr="00233704">
              <w:rPr>
                <w:rFonts w:cstheme="minorHAnsi"/>
                <w:szCs w:val="22"/>
              </w:rPr>
              <w:t>20 insertion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6A083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2 (0.1)</w:t>
            </w:r>
          </w:p>
        </w:tc>
      </w:tr>
      <w:tr w:rsidR="00A86DA1" w:rsidRPr="00233704" w14:paraId="13161BA1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4E4273" w14:textId="7B1AA505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L858R +</w:t>
            </w:r>
            <w:r w:rsidR="00B10943" w:rsidRPr="00233704">
              <w:rPr>
                <w:rFonts w:cstheme="minorHAnsi"/>
                <w:szCs w:val="22"/>
              </w:rPr>
              <w:t xml:space="preserve"> </w:t>
            </w:r>
            <w:r w:rsidRPr="00233704">
              <w:rPr>
                <w:rFonts w:cstheme="minorHAnsi"/>
                <w:szCs w:val="22"/>
              </w:rPr>
              <w:t>S768I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582F2A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2 (0.3)</w:t>
            </w:r>
          </w:p>
        </w:tc>
      </w:tr>
      <w:tr w:rsidR="00A86DA1" w:rsidRPr="00233704" w14:paraId="14C3CF0A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E99E6" w14:textId="77777777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L858R + T790M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D2DF0D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5 (0.7)</w:t>
            </w:r>
          </w:p>
        </w:tc>
      </w:tr>
      <w:tr w:rsidR="00A86DA1" w:rsidRPr="00233704" w14:paraId="74C297FE" w14:textId="77777777" w:rsidTr="00AA69A2">
        <w:trPr>
          <w:trHeight w:val="34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A79E4" w14:textId="77777777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G719X + S768I</w:t>
            </w:r>
          </w:p>
        </w:tc>
        <w:tc>
          <w:tcPr>
            <w:tcW w:w="3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52EFB3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5 (0.5)</w:t>
            </w:r>
          </w:p>
        </w:tc>
      </w:tr>
      <w:tr w:rsidR="00A86DA1" w:rsidRPr="00233704" w14:paraId="03D60C3B" w14:textId="77777777" w:rsidTr="00AA69A2">
        <w:trPr>
          <w:trHeight w:val="346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4DCFAD" w14:textId="77777777" w:rsidR="00A86DA1" w:rsidRPr="00233704" w:rsidRDefault="00A86DA1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L861Q + T790M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508FA" w14:textId="77777777" w:rsidR="00A86DA1" w:rsidRPr="00233704" w:rsidRDefault="00A86DA1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 (0.1)</w:t>
            </w:r>
          </w:p>
        </w:tc>
      </w:tr>
    </w:tbl>
    <w:p w14:paraId="459FE9C2" w14:textId="57A0D02E" w:rsidR="00A86DA1" w:rsidRPr="00233704" w:rsidRDefault="00A86DA1" w:rsidP="00233704">
      <w:pPr>
        <w:rPr>
          <w:rFonts w:cstheme="minorHAnsi"/>
          <w:sz w:val="20"/>
          <w:szCs w:val="20"/>
        </w:rPr>
      </w:pPr>
      <w:r w:rsidRPr="00233704">
        <w:rPr>
          <w:rFonts w:cstheme="minorHAnsi"/>
          <w:sz w:val="20"/>
          <w:szCs w:val="20"/>
        </w:rPr>
        <w:t>n (%) unless otherwise stated.</w:t>
      </w:r>
    </w:p>
    <w:p w14:paraId="22D78567" w14:textId="77777777" w:rsidR="00A86DA1" w:rsidRDefault="00A86DA1" w:rsidP="002337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4789F1" w14:textId="77777777" w:rsidR="00A86DA1" w:rsidRDefault="00A86DA1" w:rsidP="00233704">
      <w:pPr>
        <w:rPr>
          <w:rFonts w:eastAsia="Calibri"/>
        </w:rPr>
        <w:sectPr w:rsidR="00A86DA1" w:rsidSect="00970CC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F6D90BA" w14:textId="3EEAED6D" w:rsidR="005913B0" w:rsidRPr="00970CC1" w:rsidRDefault="00CC39E8" w:rsidP="00233704">
      <w:pPr>
        <w:rPr>
          <w:b/>
          <w:bCs/>
        </w:rPr>
      </w:pPr>
      <w:r w:rsidRPr="00970CC1">
        <w:rPr>
          <w:b/>
          <w:bCs/>
        </w:rPr>
        <w:lastRenderedPageBreak/>
        <w:t xml:space="preserve">Supplementary </w:t>
      </w:r>
      <w:bookmarkStart w:id="1" w:name="_Hlk114396981"/>
      <w:r w:rsidR="008F6E0D" w:rsidRPr="00970CC1">
        <w:rPr>
          <w:b/>
          <w:bCs/>
        </w:rPr>
        <w:t>Table</w:t>
      </w:r>
      <w:r w:rsidR="00151D00" w:rsidRPr="00970CC1">
        <w:rPr>
          <w:b/>
          <w:bCs/>
        </w:rPr>
        <w:t xml:space="preserve"> </w:t>
      </w:r>
      <w:r w:rsidR="00BB1D1F" w:rsidRPr="00970CC1">
        <w:rPr>
          <w:b/>
          <w:bCs/>
        </w:rPr>
        <w:t>B</w:t>
      </w:r>
      <w:r w:rsidR="008F6E0D" w:rsidRPr="00970CC1">
        <w:rPr>
          <w:b/>
          <w:bCs/>
        </w:rPr>
        <w:t xml:space="preserve">: </w:t>
      </w:r>
      <w:r w:rsidR="00F64F47" w:rsidRPr="00970CC1">
        <w:rPr>
          <w:b/>
          <w:bCs/>
        </w:rPr>
        <w:t xml:space="preserve">Systemic </w:t>
      </w:r>
      <w:r w:rsidR="004B2305" w:rsidRPr="00970CC1">
        <w:rPr>
          <w:b/>
          <w:bCs/>
        </w:rPr>
        <w:t>therapy</w:t>
      </w:r>
      <w:r w:rsidR="00F64F47" w:rsidRPr="00970CC1">
        <w:rPr>
          <w:b/>
          <w:bCs/>
        </w:rPr>
        <w:t xml:space="preserve"> </w:t>
      </w:r>
      <w:r w:rsidR="008F6E0D" w:rsidRPr="00970CC1">
        <w:rPr>
          <w:b/>
          <w:bCs/>
        </w:rPr>
        <w:t xml:space="preserve">for </w:t>
      </w:r>
      <w:r w:rsidR="00DB07B4" w:rsidRPr="00970CC1">
        <w:rPr>
          <w:b/>
          <w:bCs/>
        </w:rPr>
        <w:t xml:space="preserve">patients with </w:t>
      </w:r>
      <w:r w:rsidR="008F6E0D" w:rsidRPr="00970CC1">
        <w:rPr>
          <w:b/>
          <w:bCs/>
        </w:rPr>
        <w:t>advanced</w:t>
      </w:r>
      <w:r w:rsidR="00DB07B4" w:rsidRPr="00970CC1">
        <w:rPr>
          <w:b/>
          <w:bCs/>
        </w:rPr>
        <w:t>/recurrent</w:t>
      </w:r>
      <w:r w:rsidR="008F6E0D" w:rsidRPr="00970CC1">
        <w:rPr>
          <w:b/>
          <w:bCs/>
        </w:rPr>
        <w:t xml:space="preserve"> </w:t>
      </w:r>
      <w:r w:rsidR="008F6E0D" w:rsidRPr="00970CC1">
        <w:rPr>
          <w:b/>
          <w:bCs/>
          <w:i/>
          <w:iCs/>
        </w:rPr>
        <w:t>EGFR</w:t>
      </w:r>
      <w:r w:rsidR="008F6E0D" w:rsidRPr="00970CC1">
        <w:rPr>
          <w:b/>
          <w:bCs/>
        </w:rPr>
        <w:t xml:space="preserve">m-positive </w:t>
      </w:r>
      <w:r w:rsidR="00DB07B4" w:rsidRPr="00970CC1">
        <w:rPr>
          <w:b/>
          <w:bCs/>
        </w:rPr>
        <w:t>NSCLC</w:t>
      </w:r>
    </w:p>
    <w:tbl>
      <w:tblPr>
        <w:tblW w:w="4950" w:type="pct"/>
        <w:jc w:val="center"/>
        <w:tblLook w:val="04A0" w:firstRow="1" w:lastRow="0" w:firstColumn="1" w:lastColumn="0" w:noHBand="0" w:noVBand="1"/>
      </w:tblPr>
      <w:tblGrid>
        <w:gridCol w:w="4027"/>
        <w:gridCol w:w="1635"/>
        <w:gridCol w:w="1637"/>
        <w:gridCol w:w="1637"/>
      </w:tblGrid>
      <w:tr w:rsidR="008E2E33" w:rsidRPr="00233704" w14:paraId="664FC5F1" w14:textId="77777777" w:rsidTr="005913B0">
        <w:trPr>
          <w:tblHeader/>
          <w:jc w:val="center"/>
        </w:trPr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7D48AC55" w14:textId="55A34F41" w:rsidR="001B5719" w:rsidRPr="00233704" w:rsidRDefault="001B5719" w:rsidP="00233704">
            <w:pPr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 xml:space="preserve">Systemic </w:t>
            </w:r>
            <w:r w:rsidR="004B2305" w:rsidRPr="00233704">
              <w:rPr>
                <w:rFonts w:cstheme="minorHAnsi"/>
                <w:b/>
                <w:bCs/>
                <w:szCs w:val="22"/>
              </w:rPr>
              <w:t>therapy</w:t>
            </w:r>
            <w:r w:rsidR="00DC53C5" w:rsidRPr="00233704">
              <w:rPr>
                <w:rFonts w:cstheme="minorHAnsi"/>
                <w:b/>
                <w:bCs/>
                <w:szCs w:val="22"/>
              </w:rPr>
              <w:t xml:space="preserve"> received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1E421" w14:textId="77777777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First-line treatment</w:t>
            </w:r>
          </w:p>
          <w:p w14:paraId="1F20C557" w14:textId="3D6AA98F" w:rsidR="008E2E33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N=750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5859B" w14:textId="77777777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Second-line treatment</w:t>
            </w:r>
          </w:p>
          <w:p w14:paraId="652FCFF1" w14:textId="52821F8B" w:rsidR="008E2E33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N=646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81414" w14:textId="77777777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Third-line treatment</w:t>
            </w:r>
          </w:p>
          <w:p w14:paraId="7649418A" w14:textId="0EE7CA1F" w:rsidR="008E2E33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N=456</w:t>
            </w:r>
          </w:p>
        </w:tc>
      </w:tr>
      <w:tr w:rsidR="008E2E33" w:rsidRPr="00233704" w14:paraId="01D42059" w14:textId="77777777" w:rsidTr="005913B0">
        <w:trPr>
          <w:trHeight w:val="407"/>
          <w:jc w:val="center"/>
        </w:trPr>
        <w:tc>
          <w:tcPr>
            <w:tcW w:w="225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2C79AD" w14:textId="73947827" w:rsidR="001B5719" w:rsidRPr="00233704" w:rsidRDefault="001B5719" w:rsidP="00233704">
            <w:pPr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EGFR-TKIs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44DE27" w14:textId="3DFEA6CB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208 (27.7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0B651E" w14:textId="4F05AE7C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180 (27.9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331FC5" w14:textId="1C72DD9D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103 (22.6)</w:t>
            </w:r>
          </w:p>
        </w:tc>
      </w:tr>
      <w:tr w:rsidR="008E2E33" w:rsidRPr="00233704" w14:paraId="65CDE81D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40FB36FF" w14:textId="2F25569A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 xml:space="preserve">    </w:t>
            </w:r>
            <w:r w:rsidRPr="00233704">
              <w:rPr>
                <w:rFonts w:cstheme="minorHAnsi"/>
                <w:szCs w:val="22"/>
              </w:rPr>
              <w:t>Erlotinib</w:t>
            </w:r>
          </w:p>
        </w:tc>
        <w:tc>
          <w:tcPr>
            <w:tcW w:w="915" w:type="pct"/>
            <w:shd w:val="clear" w:color="auto" w:fill="auto"/>
          </w:tcPr>
          <w:p w14:paraId="007999CD" w14:textId="320E45F8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63 (8.4)</w:t>
            </w:r>
          </w:p>
        </w:tc>
        <w:tc>
          <w:tcPr>
            <w:tcW w:w="916" w:type="pct"/>
            <w:shd w:val="clear" w:color="auto" w:fill="auto"/>
          </w:tcPr>
          <w:p w14:paraId="540DF3AF" w14:textId="3FB8CF38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57 (8.8)</w:t>
            </w:r>
          </w:p>
        </w:tc>
        <w:tc>
          <w:tcPr>
            <w:tcW w:w="916" w:type="pct"/>
            <w:shd w:val="clear" w:color="auto" w:fill="auto"/>
          </w:tcPr>
          <w:p w14:paraId="364A72D8" w14:textId="2742B82B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20 (4.4)</w:t>
            </w:r>
          </w:p>
        </w:tc>
      </w:tr>
      <w:tr w:rsidR="008E2E33" w:rsidRPr="00233704" w14:paraId="011BFC36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516E70AB" w14:textId="7BCAEE37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Gefitinib</w:t>
            </w:r>
          </w:p>
        </w:tc>
        <w:tc>
          <w:tcPr>
            <w:tcW w:w="915" w:type="pct"/>
            <w:shd w:val="clear" w:color="auto" w:fill="auto"/>
          </w:tcPr>
          <w:p w14:paraId="14E53B0C" w14:textId="518638A5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11 (14.8)</w:t>
            </w:r>
          </w:p>
        </w:tc>
        <w:tc>
          <w:tcPr>
            <w:tcW w:w="916" w:type="pct"/>
            <w:shd w:val="clear" w:color="auto" w:fill="auto"/>
          </w:tcPr>
          <w:p w14:paraId="3916F68E" w14:textId="310B529A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65 (10.0)</w:t>
            </w:r>
          </w:p>
        </w:tc>
        <w:tc>
          <w:tcPr>
            <w:tcW w:w="916" w:type="pct"/>
            <w:shd w:val="clear" w:color="auto" w:fill="auto"/>
          </w:tcPr>
          <w:p w14:paraId="40FD6C18" w14:textId="68750530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8 (8.3)</w:t>
            </w:r>
          </w:p>
        </w:tc>
      </w:tr>
      <w:tr w:rsidR="008E2E33" w:rsidRPr="00233704" w14:paraId="2D14983A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144D5AAB" w14:textId="2A884FF4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</w:t>
            </w:r>
            <w:proofErr w:type="spellStart"/>
            <w:r w:rsidRPr="00233704">
              <w:rPr>
                <w:rFonts w:cstheme="minorHAnsi"/>
                <w:szCs w:val="22"/>
              </w:rPr>
              <w:t>Afatinib</w:t>
            </w:r>
            <w:proofErr w:type="spellEnd"/>
          </w:p>
        </w:tc>
        <w:tc>
          <w:tcPr>
            <w:tcW w:w="915" w:type="pct"/>
            <w:shd w:val="clear" w:color="auto" w:fill="auto"/>
          </w:tcPr>
          <w:p w14:paraId="769C0C6A" w14:textId="10CAF908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20 (2.7)</w:t>
            </w:r>
          </w:p>
        </w:tc>
        <w:tc>
          <w:tcPr>
            <w:tcW w:w="916" w:type="pct"/>
            <w:shd w:val="clear" w:color="auto" w:fill="auto"/>
          </w:tcPr>
          <w:p w14:paraId="5B95247C" w14:textId="2A382E35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4 (2.2)</w:t>
            </w:r>
          </w:p>
        </w:tc>
        <w:tc>
          <w:tcPr>
            <w:tcW w:w="916" w:type="pct"/>
            <w:shd w:val="clear" w:color="auto" w:fill="auto"/>
          </w:tcPr>
          <w:p w14:paraId="03A58B22" w14:textId="6B7D98C3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2 (2.6)</w:t>
            </w:r>
          </w:p>
        </w:tc>
      </w:tr>
      <w:tr w:rsidR="008E2E33" w:rsidRPr="00233704" w14:paraId="2DCD7B32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5D086813" w14:textId="17FDBFA4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Osimertinib</w:t>
            </w:r>
          </w:p>
        </w:tc>
        <w:tc>
          <w:tcPr>
            <w:tcW w:w="915" w:type="pct"/>
            <w:shd w:val="clear" w:color="auto" w:fill="auto"/>
          </w:tcPr>
          <w:p w14:paraId="268D9857" w14:textId="39D0B106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7 (0.9)</w:t>
            </w:r>
          </w:p>
        </w:tc>
        <w:tc>
          <w:tcPr>
            <w:tcW w:w="916" w:type="pct"/>
            <w:shd w:val="clear" w:color="auto" w:fill="auto"/>
          </w:tcPr>
          <w:p w14:paraId="211A1514" w14:textId="58384E11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44 (6.8)</w:t>
            </w:r>
          </w:p>
        </w:tc>
        <w:tc>
          <w:tcPr>
            <w:tcW w:w="916" w:type="pct"/>
            <w:shd w:val="clear" w:color="auto" w:fill="auto"/>
          </w:tcPr>
          <w:p w14:paraId="00A76115" w14:textId="407FA557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2 (7.0)</w:t>
            </w:r>
          </w:p>
        </w:tc>
      </w:tr>
      <w:tr w:rsidR="008E2E33" w:rsidRPr="00233704" w14:paraId="65336C86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3FC03398" w14:textId="49A560E5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EGFR-TKIs in clinical trials</w:t>
            </w:r>
          </w:p>
        </w:tc>
        <w:tc>
          <w:tcPr>
            <w:tcW w:w="915" w:type="pct"/>
            <w:shd w:val="clear" w:color="auto" w:fill="auto"/>
          </w:tcPr>
          <w:p w14:paraId="4B881DE8" w14:textId="5F667DAC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7 (0.9)</w:t>
            </w:r>
          </w:p>
        </w:tc>
        <w:tc>
          <w:tcPr>
            <w:tcW w:w="916" w:type="pct"/>
            <w:shd w:val="clear" w:color="auto" w:fill="auto"/>
          </w:tcPr>
          <w:p w14:paraId="3FF01A9C" w14:textId="0FD89908" w:rsidR="001B5719" w:rsidRPr="00233704" w:rsidRDefault="005913B0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0 (0.0)</w:t>
            </w:r>
          </w:p>
        </w:tc>
        <w:tc>
          <w:tcPr>
            <w:tcW w:w="916" w:type="pct"/>
            <w:shd w:val="clear" w:color="auto" w:fill="auto"/>
          </w:tcPr>
          <w:p w14:paraId="79399787" w14:textId="11A2FEBA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 (0.2)</w:t>
            </w:r>
          </w:p>
        </w:tc>
      </w:tr>
      <w:tr w:rsidR="008E2E33" w:rsidRPr="00233704" w14:paraId="5EF23E39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2DE86EF5" w14:textId="77777777" w:rsidR="008E2E33" w:rsidRPr="00233704" w:rsidRDefault="008E2E33" w:rsidP="00233704">
            <w:pPr>
              <w:rPr>
                <w:rFonts w:cstheme="minorHAnsi"/>
                <w:szCs w:val="22"/>
              </w:rPr>
            </w:pPr>
          </w:p>
        </w:tc>
        <w:tc>
          <w:tcPr>
            <w:tcW w:w="915" w:type="pct"/>
            <w:shd w:val="clear" w:color="auto" w:fill="auto"/>
          </w:tcPr>
          <w:p w14:paraId="48F586FE" w14:textId="77777777" w:rsidR="008E2E33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16" w:type="pct"/>
            <w:shd w:val="clear" w:color="auto" w:fill="auto"/>
          </w:tcPr>
          <w:p w14:paraId="0E489DE3" w14:textId="77777777" w:rsidR="008E2E33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16" w:type="pct"/>
            <w:shd w:val="clear" w:color="auto" w:fill="auto"/>
          </w:tcPr>
          <w:p w14:paraId="12DDB841" w14:textId="77777777" w:rsidR="008E2E33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8E2E33" w:rsidRPr="00233704" w14:paraId="0F7BDC94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4032E57E" w14:textId="3365A83E" w:rsidR="001B5719" w:rsidRPr="00233704" w:rsidRDefault="001B5719" w:rsidP="00233704">
            <w:pPr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Chemotherapy</w:t>
            </w:r>
            <w:r w:rsidR="000D6A73" w:rsidRPr="00233704">
              <w:rPr>
                <w:rFonts w:cstheme="minorHAnsi"/>
                <w:b/>
                <w:bCs/>
                <w:szCs w:val="22"/>
              </w:rPr>
              <w:t xml:space="preserve"> or </w:t>
            </w:r>
            <w:r w:rsidRPr="00233704">
              <w:rPr>
                <w:rFonts w:cstheme="minorHAnsi"/>
                <w:b/>
                <w:bCs/>
                <w:szCs w:val="22"/>
              </w:rPr>
              <w:t>other</w:t>
            </w:r>
          </w:p>
        </w:tc>
        <w:tc>
          <w:tcPr>
            <w:tcW w:w="915" w:type="pct"/>
            <w:shd w:val="clear" w:color="auto" w:fill="auto"/>
          </w:tcPr>
          <w:p w14:paraId="7B9AF91F" w14:textId="3F948894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438 (58.4)</w:t>
            </w:r>
          </w:p>
        </w:tc>
        <w:tc>
          <w:tcPr>
            <w:tcW w:w="916" w:type="pct"/>
            <w:shd w:val="clear" w:color="auto" w:fill="auto"/>
          </w:tcPr>
          <w:p w14:paraId="03541F1D" w14:textId="513A9E69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276 (42.7)</w:t>
            </w:r>
          </w:p>
        </w:tc>
        <w:tc>
          <w:tcPr>
            <w:tcW w:w="916" w:type="pct"/>
            <w:shd w:val="clear" w:color="auto" w:fill="auto"/>
          </w:tcPr>
          <w:p w14:paraId="4D3A50F5" w14:textId="01AA3CB5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178 (39)</w:t>
            </w:r>
          </w:p>
        </w:tc>
      </w:tr>
      <w:tr w:rsidR="008E2E33" w:rsidRPr="00233704" w14:paraId="4098DC5C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3A55A564" w14:textId="18B9EB06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Doublet cisplatin-based CMT</w:t>
            </w:r>
          </w:p>
        </w:tc>
        <w:tc>
          <w:tcPr>
            <w:tcW w:w="915" w:type="pct"/>
            <w:shd w:val="clear" w:color="auto" w:fill="auto"/>
          </w:tcPr>
          <w:p w14:paraId="02B6BC3B" w14:textId="408CAE92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2 (1.5)</w:t>
            </w:r>
          </w:p>
        </w:tc>
        <w:tc>
          <w:tcPr>
            <w:tcW w:w="916" w:type="pct"/>
            <w:shd w:val="clear" w:color="auto" w:fill="auto"/>
          </w:tcPr>
          <w:p w14:paraId="375FE12D" w14:textId="16D9027C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 (0.5)</w:t>
            </w:r>
          </w:p>
        </w:tc>
        <w:tc>
          <w:tcPr>
            <w:tcW w:w="916" w:type="pct"/>
            <w:shd w:val="clear" w:color="auto" w:fill="auto"/>
          </w:tcPr>
          <w:p w14:paraId="744E4899" w14:textId="57D41C55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 (0.2)</w:t>
            </w:r>
          </w:p>
        </w:tc>
      </w:tr>
      <w:tr w:rsidR="008E2E33" w:rsidRPr="00233704" w14:paraId="662417D5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2046DA4E" w14:textId="0A16C206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Doublet carboplatin-based CMT</w:t>
            </w:r>
          </w:p>
        </w:tc>
        <w:tc>
          <w:tcPr>
            <w:tcW w:w="915" w:type="pct"/>
            <w:shd w:val="clear" w:color="auto" w:fill="auto"/>
          </w:tcPr>
          <w:p w14:paraId="59319FDA" w14:textId="44DB452F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60 (43.8)</w:t>
            </w:r>
          </w:p>
        </w:tc>
        <w:tc>
          <w:tcPr>
            <w:tcW w:w="916" w:type="pct"/>
            <w:shd w:val="clear" w:color="auto" w:fill="auto"/>
          </w:tcPr>
          <w:p w14:paraId="5FCE4CE7" w14:textId="02848065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77 (11.9)</w:t>
            </w:r>
          </w:p>
        </w:tc>
        <w:tc>
          <w:tcPr>
            <w:tcW w:w="916" w:type="pct"/>
            <w:shd w:val="clear" w:color="auto" w:fill="auto"/>
          </w:tcPr>
          <w:p w14:paraId="08692A8A" w14:textId="5B305DD6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49 (10.8)</w:t>
            </w:r>
          </w:p>
        </w:tc>
      </w:tr>
      <w:tr w:rsidR="008E2E33" w:rsidRPr="00233704" w14:paraId="20FB7DE8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7F4708F4" w14:textId="704F353B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Single agent CMT</w:t>
            </w:r>
          </w:p>
        </w:tc>
        <w:tc>
          <w:tcPr>
            <w:tcW w:w="915" w:type="pct"/>
            <w:shd w:val="clear" w:color="auto" w:fill="auto"/>
          </w:tcPr>
          <w:p w14:paraId="632F6C07" w14:textId="1C119207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61 (7.4)</w:t>
            </w:r>
          </w:p>
        </w:tc>
        <w:tc>
          <w:tcPr>
            <w:tcW w:w="916" w:type="pct"/>
            <w:shd w:val="clear" w:color="auto" w:fill="auto"/>
          </w:tcPr>
          <w:p w14:paraId="2D503E42" w14:textId="20694AB3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83 (28.3)</w:t>
            </w:r>
          </w:p>
        </w:tc>
        <w:tc>
          <w:tcPr>
            <w:tcW w:w="916" w:type="pct"/>
            <w:shd w:val="clear" w:color="auto" w:fill="auto"/>
          </w:tcPr>
          <w:p w14:paraId="7A712B29" w14:textId="4250E8C7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10 (24.1)</w:t>
            </w:r>
          </w:p>
        </w:tc>
      </w:tr>
      <w:tr w:rsidR="008E2E33" w:rsidRPr="00233704" w14:paraId="6ADDAEF4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0D450306" w14:textId="6639907B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CMT + anti-VEGF</w:t>
            </w:r>
          </w:p>
        </w:tc>
        <w:tc>
          <w:tcPr>
            <w:tcW w:w="915" w:type="pct"/>
            <w:shd w:val="clear" w:color="auto" w:fill="auto"/>
          </w:tcPr>
          <w:p w14:paraId="2B91A3D8" w14:textId="2CDEF5F7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2 (0.2)</w:t>
            </w:r>
          </w:p>
        </w:tc>
        <w:tc>
          <w:tcPr>
            <w:tcW w:w="916" w:type="pct"/>
            <w:shd w:val="clear" w:color="auto" w:fill="auto"/>
          </w:tcPr>
          <w:p w14:paraId="0D4764D2" w14:textId="4C586E18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6 (0.9)</w:t>
            </w:r>
          </w:p>
        </w:tc>
        <w:tc>
          <w:tcPr>
            <w:tcW w:w="916" w:type="pct"/>
            <w:shd w:val="clear" w:color="auto" w:fill="auto"/>
          </w:tcPr>
          <w:p w14:paraId="06F38D7B" w14:textId="6DF59D87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 (0.7)</w:t>
            </w:r>
          </w:p>
        </w:tc>
      </w:tr>
      <w:tr w:rsidR="008E2E33" w:rsidRPr="00233704" w14:paraId="3664E0D0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0BE943C2" w14:textId="299F93A0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 xml:space="preserve">    Checkpoint inhibitors</w:t>
            </w:r>
          </w:p>
        </w:tc>
        <w:tc>
          <w:tcPr>
            <w:tcW w:w="915" w:type="pct"/>
            <w:shd w:val="clear" w:color="auto" w:fill="auto"/>
          </w:tcPr>
          <w:p w14:paraId="0ED92F8A" w14:textId="331A3DB9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3 (0.4)</w:t>
            </w:r>
          </w:p>
        </w:tc>
        <w:tc>
          <w:tcPr>
            <w:tcW w:w="916" w:type="pct"/>
            <w:shd w:val="clear" w:color="auto" w:fill="auto"/>
          </w:tcPr>
          <w:p w14:paraId="3D016E3D" w14:textId="7BEEEF5E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6 (0.9)</w:t>
            </w:r>
          </w:p>
        </w:tc>
        <w:tc>
          <w:tcPr>
            <w:tcW w:w="916" w:type="pct"/>
            <w:shd w:val="clear" w:color="auto" w:fill="auto"/>
          </w:tcPr>
          <w:p w14:paraId="7AEF0155" w14:textId="3CD6B47D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5 (3.3)</w:t>
            </w:r>
          </w:p>
        </w:tc>
      </w:tr>
      <w:tr w:rsidR="008E2E33" w:rsidRPr="00233704" w14:paraId="041CFA76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7E8BC169" w14:textId="063BD309" w:rsidR="001B5719" w:rsidRPr="00233704" w:rsidRDefault="001B5719" w:rsidP="00233704">
            <w:pPr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Others</w:t>
            </w:r>
          </w:p>
        </w:tc>
        <w:tc>
          <w:tcPr>
            <w:tcW w:w="915" w:type="pct"/>
            <w:shd w:val="clear" w:color="auto" w:fill="auto"/>
          </w:tcPr>
          <w:p w14:paraId="5287C3B1" w14:textId="37BE4B14" w:rsidR="001B5719" w:rsidRPr="00233704" w:rsidRDefault="005913B0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0 (0.0)</w:t>
            </w:r>
          </w:p>
        </w:tc>
        <w:tc>
          <w:tcPr>
            <w:tcW w:w="916" w:type="pct"/>
            <w:shd w:val="clear" w:color="auto" w:fill="auto"/>
          </w:tcPr>
          <w:p w14:paraId="3D6B4288" w14:textId="248C9159" w:rsidR="001B5719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1 (0.2)</w:t>
            </w:r>
          </w:p>
        </w:tc>
        <w:tc>
          <w:tcPr>
            <w:tcW w:w="916" w:type="pct"/>
            <w:shd w:val="clear" w:color="auto" w:fill="auto"/>
          </w:tcPr>
          <w:p w14:paraId="56E41E17" w14:textId="6E9229AF" w:rsidR="001B5719" w:rsidRPr="00233704" w:rsidRDefault="005913B0" w:rsidP="00970CC1">
            <w:pPr>
              <w:jc w:val="center"/>
              <w:rPr>
                <w:rFonts w:cstheme="minorHAnsi"/>
                <w:szCs w:val="22"/>
              </w:rPr>
            </w:pPr>
            <w:r w:rsidRPr="00233704">
              <w:rPr>
                <w:rFonts w:cstheme="minorHAnsi"/>
                <w:szCs w:val="22"/>
              </w:rPr>
              <w:t>0 (0.0)</w:t>
            </w:r>
          </w:p>
        </w:tc>
      </w:tr>
      <w:tr w:rsidR="008E2E33" w:rsidRPr="00233704" w14:paraId="3E883263" w14:textId="77777777" w:rsidTr="005913B0">
        <w:trPr>
          <w:jc w:val="center"/>
        </w:trPr>
        <w:tc>
          <w:tcPr>
            <w:tcW w:w="2253" w:type="pct"/>
            <w:shd w:val="clear" w:color="auto" w:fill="auto"/>
          </w:tcPr>
          <w:p w14:paraId="5E5994DF" w14:textId="77777777" w:rsidR="008E2E33" w:rsidRPr="00233704" w:rsidRDefault="008E2E33" w:rsidP="00233704">
            <w:pPr>
              <w:rPr>
                <w:rFonts w:cstheme="minorHAnsi"/>
                <w:szCs w:val="22"/>
              </w:rPr>
            </w:pPr>
          </w:p>
        </w:tc>
        <w:tc>
          <w:tcPr>
            <w:tcW w:w="915" w:type="pct"/>
            <w:shd w:val="clear" w:color="auto" w:fill="auto"/>
          </w:tcPr>
          <w:p w14:paraId="2DB11883" w14:textId="77777777" w:rsidR="008E2E33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16" w:type="pct"/>
            <w:shd w:val="clear" w:color="auto" w:fill="auto"/>
          </w:tcPr>
          <w:p w14:paraId="7E0629D6" w14:textId="77777777" w:rsidR="008E2E33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916" w:type="pct"/>
            <w:shd w:val="clear" w:color="auto" w:fill="auto"/>
          </w:tcPr>
          <w:p w14:paraId="4D7FE530" w14:textId="77777777" w:rsidR="008E2E33" w:rsidRPr="00233704" w:rsidRDefault="008E2E33" w:rsidP="00970CC1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8E2E33" w:rsidRPr="00233704" w14:paraId="7174A2A8" w14:textId="77777777" w:rsidTr="005913B0">
        <w:trPr>
          <w:jc w:val="center"/>
        </w:trPr>
        <w:tc>
          <w:tcPr>
            <w:tcW w:w="2253" w:type="pct"/>
            <w:tcBorders>
              <w:bottom w:val="single" w:sz="4" w:space="0" w:color="auto"/>
            </w:tcBorders>
            <w:shd w:val="clear" w:color="auto" w:fill="auto"/>
          </w:tcPr>
          <w:p w14:paraId="03AB4357" w14:textId="5DF410B6" w:rsidR="001B5719" w:rsidRPr="00233704" w:rsidRDefault="001B5719" w:rsidP="00233704">
            <w:pPr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 xml:space="preserve">No </w:t>
            </w:r>
            <w:r w:rsidR="0072402B" w:rsidRPr="00233704">
              <w:rPr>
                <w:rFonts w:cstheme="minorHAnsi"/>
                <w:b/>
                <w:bCs/>
                <w:szCs w:val="22"/>
              </w:rPr>
              <w:t>systemic therapy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</w:tcPr>
          <w:p w14:paraId="5C430984" w14:textId="5E51715E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104 (13.9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</w:tcPr>
          <w:p w14:paraId="12D0ED8A" w14:textId="71781E91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190 (29.4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</w:tcPr>
          <w:p w14:paraId="74357FC7" w14:textId="1ECEBABB" w:rsidR="001B5719" w:rsidRPr="00233704" w:rsidRDefault="008E2E33" w:rsidP="00970CC1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233704">
              <w:rPr>
                <w:rFonts w:cstheme="minorHAnsi"/>
                <w:b/>
                <w:bCs/>
                <w:szCs w:val="22"/>
              </w:rPr>
              <w:t>175 (38.4)</w:t>
            </w:r>
          </w:p>
        </w:tc>
      </w:tr>
    </w:tbl>
    <w:p w14:paraId="2B5175DE" w14:textId="7C444EFA" w:rsidR="006F3E72" w:rsidRPr="00233704" w:rsidRDefault="005913B0" w:rsidP="00233704">
      <w:pPr>
        <w:rPr>
          <w:rFonts w:cstheme="minorHAnsi"/>
          <w:sz w:val="20"/>
          <w:szCs w:val="20"/>
        </w:rPr>
      </w:pPr>
      <w:r w:rsidRPr="00233704">
        <w:rPr>
          <w:rFonts w:cstheme="minorHAnsi"/>
          <w:sz w:val="20"/>
          <w:szCs w:val="20"/>
        </w:rPr>
        <w:t>n (%) unless otherwise stated.</w:t>
      </w:r>
      <w:r w:rsidR="00233704" w:rsidRPr="00233704">
        <w:rPr>
          <w:rFonts w:cstheme="minorHAnsi"/>
          <w:sz w:val="20"/>
          <w:szCs w:val="20"/>
        </w:rPr>
        <w:br/>
      </w:r>
      <w:r w:rsidRPr="00233704">
        <w:rPr>
          <w:rFonts w:cstheme="minorHAnsi"/>
          <w:sz w:val="20"/>
          <w:szCs w:val="20"/>
        </w:rPr>
        <w:t xml:space="preserve">CMT = Chemotherapy; </w:t>
      </w:r>
      <w:r w:rsidR="00C01182" w:rsidRPr="00233704">
        <w:rPr>
          <w:rFonts w:cstheme="minorHAnsi"/>
          <w:sz w:val="20"/>
          <w:szCs w:val="20"/>
        </w:rPr>
        <w:t>EGFR-TKI =</w:t>
      </w:r>
      <w:r w:rsidR="006E5EDA" w:rsidRPr="00233704">
        <w:rPr>
          <w:rFonts w:cstheme="minorHAnsi"/>
          <w:sz w:val="20"/>
          <w:szCs w:val="20"/>
        </w:rPr>
        <w:t xml:space="preserve"> Epidermal growth factor receptor-tyrosine kinase inhibitor</w:t>
      </w:r>
      <w:r w:rsidR="00C01182" w:rsidRPr="00233704">
        <w:rPr>
          <w:rFonts w:cstheme="minorHAnsi"/>
          <w:sz w:val="20"/>
          <w:szCs w:val="20"/>
        </w:rPr>
        <w:t xml:space="preserve">; </w:t>
      </w:r>
      <w:r w:rsidR="00DD45C4" w:rsidRPr="00233704">
        <w:rPr>
          <w:rFonts w:cstheme="minorHAnsi"/>
          <w:i/>
          <w:iCs/>
          <w:sz w:val="20"/>
          <w:szCs w:val="20"/>
        </w:rPr>
        <w:t>EGFR</w:t>
      </w:r>
      <w:r w:rsidR="00DD45C4" w:rsidRPr="00233704">
        <w:rPr>
          <w:rFonts w:cstheme="minorHAnsi"/>
          <w:sz w:val="20"/>
          <w:szCs w:val="20"/>
        </w:rPr>
        <w:t>m =</w:t>
      </w:r>
      <w:r w:rsidR="006E5EDA" w:rsidRPr="00233704">
        <w:rPr>
          <w:rFonts w:cstheme="minorHAnsi"/>
          <w:sz w:val="20"/>
          <w:szCs w:val="20"/>
        </w:rPr>
        <w:t xml:space="preserve"> positive for </w:t>
      </w:r>
      <w:r w:rsidR="006E5EDA" w:rsidRPr="00233704">
        <w:rPr>
          <w:rFonts w:cstheme="minorHAnsi"/>
          <w:i/>
          <w:iCs/>
          <w:sz w:val="20"/>
          <w:szCs w:val="20"/>
        </w:rPr>
        <w:t>EGFR</w:t>
      </w:r>
      <w:r w:rsidR="006E5EDA" w:rsidRPr="00233704">
        <w:rPr>
          <w:rFonts w:cstheme="minorHAnsi"/>
          <w:sz w:val="20"/>
          <w:szCs w:val="20"/>
        </w:rPr>
        <w:t xml:space="preserve"> activating mutation</w:t>
      </w:r>
      <w:r w:rsidR="00DD45C4" w:rsidRPr="00233704">
        <w:rPr>
          <w:rFonts w:cstheme="minorHAnsi"/>
          <w:sz w:val="20"/>
          <w:szCs w:val="20"/>
        </w:rPr>
        <w:t xml:space="preserve">; </w:t>
      </w:r>
      <w:r w:rsidRPr="00233704">
        <w:rPr>
          <w:rFonts w:cstheme="minorHAnsi"/>
          <w:sz w:val="20"/>
          <w:szCs w:val="20"/>
        </w:rPr>
        <w:t>VEGF = vascular endothelial growth factor</w:t>
      </w:r>
      <w:r w:rsidR="006F3E72" w:rsidRPr="00233704">
        <w:rPr>
          <w:rFonts w:cstheme="minorHAnsi"/>
          <w:sz w:val="20"/>
          <w:szCs w:val="20"/>
        </w:rPr>
        <w:br w:type="page"/>
      </w:r>
    </w:p>
    <w:p w14:paraId="073D8545" w14:textId="2E9A6385" w:rsidR="00EB5C97" w:rsidRPr="00970CC1" w:rsidRDefault="006F3E72" w:rsidP="00233704">
      <w:pPr>
        <w:rPr>
          <w:b/>
          <w:bCs/>
        </w:rPr>
      </w:pPr>
      <w:bookmarkStart w:id="2" w:name="_Hlk114397047"/>
      <w:r w:rsidRPr="00970CC1">
        <w:rPr>
          <w:b/>
          <w:bCs/>
        </w:rPr>
        <w:lastRenderedPageBreak/>
        <w:t xml:space="preserve">Supplementary Table C: </w:t>
      </w:r>
      <w:r w:rsidR="00432077" w:rsidRPr="00970CC1">
        <w:rPr>
          <w:b/>
          <w:bCs/>
        </w:rPr>
        <w:t xml:space="preserve">Time to treatment failure (TTF) according to </w:t>
      </w:r>
      <w:r w:rsidR="00432077" w:rsidRPr="00970CC1">
        <w:rPr>
          <w:b/>
          <w:bCs/>
          <w:i/>
          <w:iCs/>
        </w:rPr>
        <w:t>EGFR</w:t>
      </w:r>
      <w:r w:rsidR="00432077" w:rsidRPr="00970CC1">
        <w:rPr>
          <w:b/>
          <w:bCs/>
        </w:rPr>
        <w:t xml:space="preserve"> mutation subtype in </w:t>
      </w:r>
      <w:r w:rsidR="00B53C79" w:rsidRPr="00970CC1">
        <w:rPr>
          <w:b/>
          <w:bCs/>
          <w:i/>
          <w:iCs/>
        </w:rPr>
        <w:t>EGFR</w:t>
      </w:r>
      <w:r w:rsidR="00B53C79" w:rsidRPr="00970CC1">
        <w:rPr>
          <w:b/>
          <w:bCs/>
        </w:rPr>
        <w:t xml:space="preserve">m-positive </w:t>
      </w:r>
      <w:r w:rsidR="00432077" w:rsidRPr="00970CC1">
        <w:rPr>
          <w:b/>
          <w:bCs/>
        </w:rPr>
        <w:t xml:space="preserve">patients </w:t>
      </w:r>
      <w:r w:rsidR="00F33DA0" w:rsidRPr="00970CC1">
        <w:rPr>
          <w:b/>
          <w:bCs/>
        </w:rPr>
        <w:t>treated with EGFR-TKIs</w:t>
      </w:r>
      <w:r w:rsidR="00432077" w:rsidRPr="00970CC1">
        <w:rPr>
          <w:b/>
          <w:bCs/>
        </w:rPr>
        <w:t xml:space="preserve"> (N=348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599"/>
        <w:gridCol w:w="1856"/>
        <w:gridCol w:w="1946"/>
        <w:gridCol w:w="1638"/>
      </w:tblGrid>
      <w:tr w:rsidR="006F3E72" w:rsidRPr="00233704" w14:paraId="014D51F6" w14:textId="77777777" w:rsidTr="00AB6FC6">
        <w:trPr>
          <w:trHeight w:val="396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2"/>
          <w:p w14:paraId="561852B0" w14:textId="45638AD7" w:rsidR="006F3E72" w:rsidRPr="00233704" w:rsidRDefault="006F3E72" w:rsidP="00233704">
            <w:pPr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Cs w:val="22"/>
                <w:lang w:eastAsia="en-SG" w:bidi="ar-SA"/>
              </w:rPr>
              <w:t>EGFR</w:t>
            </w:r>
            <w:r w:rsidRPr="00233704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  <w:lang w:eastAsia="en-SG" w:bidi="ar-SA"/>
              </w:rPr>
              <w:t xml:space="preserve"> mutation subtype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91947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  <w:lang w:eastAsia="en-SG" w:bidi="ar-SA"/>
              </w:rPr>
              <w:t>N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BB5DA" w14:textId="46B62AE0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Theme="minorEastAsia" w:hAnsi="Times New Roman" w:cs="Times New Roman"/>
                <w:b/>
                <w:bCs/>
                <w:kern w:val="24"/>
                <w:szCs w:val="22"/>
                <w:lang w:eastAsia="en-SG" w:bidi="ar-SA"/>
              </w:rPr>
              <w:t xml:space="preserve">TTF </w:t>
            </w:r>
            <w:r w:rsidR="00AC3FCB" w:rsidRPr="00233704">
              <w:rPr>
                <w:rFonts w:ascii="Times New Roman" w:eastAsiaTheme="minorEastAsia" w:hAnsi="Times New Roman" w:cs="Times New Roman"/>
                <w:b/>
                <w:bCs/>
                <w:kern w:val="24"/>
                <w:szCs w:val="22"/>
                <w:lang w:eastAsia="en-SG" w:bidi="ar-SA"/>
              </w:rPr>
              <w:br/>
            </w:r>
            <w:r w:rsidRPr="00233704">
              <w:rPr>
                <w:rFonts w:ascii="Times New Roman" w:eastAsiaTheme="minorEastAsia" w:hAnsi="Times New Roman" w:cs="Times New Roman"/>
                <w:b/>
                <w:bCs/>
                <w:kern w:val="24"/>
                <w:szCs w:val="22"/>
                <w:lang w:eastAsia="en-SG" w:bidi="ar-SA"/>
              </w:rPr>
              <w:t>(month</w:t>
            </w:r>
            <w:r w:rsidR="00AC3FCB" w:rsidRPr="00233704">
              <w:rPr>
                <w:rFonts w:ascii="Times New Roman" w:eastAsiaTheme="minorEastAsia" w:hAnsi="Times New Roman" w:cs="Times New Roman"/>
                <w:b/>
                <w:bCs/>
                <w:kern w:val="24"/>
                <w:szCs w:val="22"/>
                <w:lang w:eastAsia="en-SG" w:bidi="ar-SA"/>
              </w:rPr>
              <w:t>s</w:t>
            </w:r>
            <w:r w:rsidRPr="00233704">
              <w:rPr>
                <w:rFonts w:ascii="Times New Roman" w:eastAsiaTheme="minorEastAsia" w:hAnsi="Times New Roman" w:cs="Times New Roman"/>
                <w:b/>
                <w:bCs/>
                <w:kern w:val="24"/>
                <w:szCs w:val="22"/>
                <w:lang w:eastAsia="en-SG" w:bidi="ar-SA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C25D2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  <w:lang w:eastAsia="en-SG" w:bidi="ar-SA"/>
              </w:rPr>
              <w:t>HR (95%CI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3908C" w14:textId="5ECEFA8F" w:rsidR="006F3E72" w:rsidRPr="00233704" w:rsidRDefault="00386028" w:rsidP="00970CC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Cs w:val="22"/>
                <w:lang w:eastAsia="en-SG" w:bidi="ar-SA"/>
              </w:rPr>
              <w:t>P</w:t>
            </w:r>
            <w:r w:rsidR="0042765D" w:rsidRPr="00233704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†</w:t>
            </w:r>
          </w:p>
        </w:tc>
      </w:tr>
      <w:tr w:rsidR="006F3E72" w:rsidRPr="00233704" w14:paraId="5B713996" w14:textId="77777777" w:rsidTr="00AB6FC6">
        <w:trPr>
          <w:trHeight w:val="396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DF634" w14:textId="7496A8AB" w:rsidR="006F3E72" w:rsidRPr="00233704" w:rsidRDefault="00797598" w:rsidP="00233704">
            <w:pPr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hAnsi="Times New Roman" w:cs="Times New Roman"/>
                <w:szCs w:val="22"/>
              </w:rPr>
              <w:t>Exon 19 deletion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AE655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88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32E1F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3.5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D3853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Theme="minorEastAsia" w:hAnsi="Times New Roman" w:cs="Times New Roman"/>
                <w:kern w:val="24"/>
                <w:szCs w:val="22"/>
                <w:lang w:eastAsia="en-SG" w:bidi="ar-SA"/>
              </w:rPr>
              <w:t>referenc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6928F" w14:textId="2F4ED675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</w:p>
        </w:tc>
      </w:tr>
      <w:tr w:rsidR="006F3E72" w:rsidRPr="00233704" w14:paraId="571BB315" w14:textId="77777777" w:rsidTr="00AB6FC6">
        <w:trPr>
          <w:trHeight w:val="39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B0DD4" w14:textId="77777777" w:rsidR="006F3E72" w:rsidRPr="00233704" w:rsidRDefault="006F3E72" w:rsidP="00233704">
            <w:pPr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L858R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E4BCB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11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E730D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3.1</w:t>
            </w:r>
          </w:p>
        </w:tc>
        <w:tc>
          <w:tcPr>
            <w:tcW w:w="1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09E6E" w14:textId="03571432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.25 (0.97</w:t>
            </w:r>
            <w:r w:rsidR="0028569F" w:rsidRPr="0023370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–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.61)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A9A3B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0.079</w:t>
            </w:r>
          </w:p>
        </w:tc>
      </w:tr>
      <w:tr w:rsidR="006F3E72" w:rsidRPr="00233704" w14:paraId="2FA73AC0" w14:textId="77777777" w:rsidTr="00AB6FC6">
        <w:trPr>
          <w:trHeight w:val="39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20AD0" w14:textId="3051EAB5" w:rsidR="006F3E72" w:rsidRPr="00233704" w:rsidRDefault="006F3E72" w:rsidP="00233704">
            <w:pPr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 xml:space="preserve">Single uncommon </w:t>
            </w:r>
            <w:r w:rsidR="00432077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mutation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5B3C4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2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DE36C1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9.1</w:t>
            </w:r>
          </w:p>
        </w:tc>
        <w:tc>
          <w:tcPr>
            <w:tcW w:w="1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747B4" w14:textId="1AE3F15B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.36 (0.74</w:t>
            </w:r>
            <w:r w:rsidR="0028569F" w:rsidRPr="0023370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–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2.51)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6AA12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0.326</w:t>
            </w:r>
          </w:p>
        </w:tc>
      </w:tr>
      <w:tr w:rsidR="006F3E72" w:rsidRPr="00233704" w14:paraId="5000D740" w14:textId="77777777" w:rsidTr="00AB6FC6">
        <w:trPr>
          <w:trHeight w:val="39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592CB" w14:textId="35AB4DC0" w:rsidR="006F3E72" w:rsidRPr="00233704" w:rsidRDefault="006F3E72" w:rsidP="00233704">
            <w:pPr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D</w:t>
            </w:r>
            <w:r w:rsidR="004464FD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oub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l</w:t>
            </w:r>
            <w:r w:rsidR="004464FD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e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 xml:space="preserve"> </w:t>
            </w:r>
            <w:r w:rsidR="00432077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mutation</w:t>
            </w:r>
            <w:r w:rsidR="004464FD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 xml:space="preserve">, 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T790M+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D54AE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8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6765F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7.6</w:t>
            </w:r>
          </w:p>
        </w:tc>
        <w:tc>
          <w:tcPr>
            <w:tcW w:w="1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7E837" w14:textId="3EE116D2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3.22 (1.57</w:t>
            </w:r>
            <w:r w:rsidR="0028569F" w:rsidRPr="0023370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–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6.60)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44752" w14:textId="037BA081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0.001</w:t>
            </w:r>
            <w:r w:rsidR="00D70EEE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*</w:t>
            </w:r>
          </w:p>
        </w:tc>
      </w:tr>
      <w:tr w:rsidR="006F3E72" w:rsidRPr="00233704" w14:paraId="0227F5EE" w14:textId="77777777" w:rsidTr="00AB6FC6">
        <w:trPr>
          <w:trHeight w:val="396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E9082" w14:textId="59F2096C" w:rsidR="006F3E72" w:rsidRPr="00233704" w:rsidRDefault="006F3E72" w:rsidP="00233704">
            <w:pPr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D</w:t>
            </w:r>
            <w:r w:rsidR="004464FD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ouble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 xml:space="preserve"> </w:t>
            </w:r>
            <w:r w:rsidR="00432077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mutation</w:t>
            </w:r>
            <w:r w:rsidR="004464FD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,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 xml:space="preserve"> T790M</w:t>
            </w:r>
            <w:r w:rsidR="00E92338"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−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AB866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9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0ED7B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5.0</w:t>
            </w:r>
          </w:p>
        </w:tc>
        <w:tc>
          <w:tcPr>
            <w:tcW w:w="19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36C02" w14:textId="0DBB5758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0.70 (0.34</w:t>
            </w:r>
            <w:r w:rsidR="0028569F" w:rsidRPr="0023370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–</w:t>
            </w: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1.43)</w:t>
            </w:r>
          </w:p>
        </w:tc>
        <w:tc>
          <w:tcPr>
            <w:tcW w:w="16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3913E" w14:textId="77777777" w:rsidR="006F3E72" w:rsidRPr="00233704" w:rsidRDefault="006F3E72" w:rsidP="00970CC1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SG" w:eastAsia="en-SG" w:bidi="ar-SA"/>
              </w:rPr>
            </w:pPr>
            <w:r w:rsidRPr="00233704">
              <w:rPr>
                <w:rFonts w:ascii="Times New Roman" w:eastAsia="Times New Roman" w:hAnsi="Times New Roman" w:cs="Times New Roman"/>
                <w:kern w:val="24"/>
                <w:szCs w:val="22"/>
                <w:lang w:eastAsia="en-SG" w:bidi="ar-SA"/>
              </w:rPr>
              <w:t>0.328</w:t>
            </w:r>
          </w:p>
        </w:tc>
      </w:tr>
    </w:tbl>
    <w:p w14:paraId="4542223A" w14:textId="07DDBAD8" w:rsidR="00826B15" w:rsidRPr="00233704" w:rsidRDefault="00DB2DAA" w:rsidP="00233704">
      <w:pPr>
        <w:rPr>
          <w:rFonts w:ascii="Times New Roman" w:hAnsi="Times New Roman" w:cs="Times New Roman"/>
          <w:sz w:val="20"/>
          <w:szCs w:val="20"/>
        </w:rPr>
      </w:pPr>
      <w:r w:rsidRPr="00E918D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-values were </w:t>
      </w:r>
      <w:r w:rsidRPr="00E918D2">
        <w:rPr>
          <w:rFonts w:ascii="Times New Roman" w:hAnsi="Times New Roman" w:cs="Times New Roman"/>
          <w:sz w:val="20"/>
          <w:szCs w:val="20"/>
        </w:rPr>
        <w:t xml:space="preserve">calculated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E918D2">
        <w:rPr>
          <w:rFonts w:ascii="Times New Roman" w:hAnsi="Times New Roman" w:cs="Times New Roman"/>
          <w:sz w:val="20"/>
          <w:szCs w:val="20"/>
        </w:rPr>
        <w:t xml:space="preserve"> Cox </w:t>
      </w:r>
      <w:r>
        <w:rPr>
          <w:rFonts w:ascii="Times New Roman" w:hAnsi="Times New Roman" w:cs="Times New Roman"/>
          <w:sz w:val="20"/>
          <w:szCs w:val="20"/>
        </w:rPr>
        <w:t>proportional hazards model.</w:t>
      </w:r>
      <w:r w:rsidR="00233704">
        <w:rPr>
          <w:rFonts w:ascii="Times New Roman" w:hAnsi="Times New Roman" w:cs="Times New Roman"/>
          <w:sz w:val="20"/>
          <w:szCs w:val="20"/>
        </w:rPr>
        <w:br/>
      </w:r>
      <w:r w:rsidR="00134770" w:rsidRPr="00254FA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134770">
        <w:rPr>
          <w:rFonts w:ascii="Times New Roman" w:hAnsi="Times New Roman" w:cs="Times New Roman"/>
          <w:sz w:val="20"/>
          <w:szCs w:val="20"/>
        </w:rPr>
        <w:t xml:space="preserve"> P-values &lt;0.05 were considered statistically significant.</w:t>
      </w:r>
      <w:r w:rsidR="00233704">
        <w:rPr>
          <w:rFonts w:ascii="Times New Roman" w:hAnsi="Times New Roman" w:cs="Times New Roman"/>
          <w:sz w:val="20"/>
          <w:szCs w:val="20"/>
        </w:rPr>
        <w:br/>
      </w:r>
      <w:r w:rsidR="00826B15" w:rsidRPr="005A018E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26B15">
        <w:rPr>
          <w:rFonts w:ascii="Times New Roman" w:hAnsi="Times New Roman" w:cs="Times New Roman"/>
          <w:sz w:val="20"/>
          <w:szCs w:val="20"/>
        </w:rPr>
        <w:t xml:space="preserve">EGFR-TKI = </w:t>
      </w:r>
      <w:r w:rsidR="00D70234">
        <w:rPr>
          <w:rFonts w:ascii="Times New Roman" w:hAnsi="Times New Roman" w:cs="Times New Roman"/>
          <w:sz w:val="20"/>
          <w:szCs w:val="20"/>
        </w:rPr>
        <w:t>e</w:t>
      </w:r>
      <w:r w:rsidR="00826B15">
        <w:rPr>
          <w:rFonts w:ascii="Times New Roman" w:hAnsi="Times New Roman" w:cs="Times New Roman"/>
          <w:sz w:val="20"/>
          <w:szCs w:val="20"/>
        </w:rPr>
        <w:t>pidermal growth factor receptor-tyrosine kinase inhibitor;</w:t>
      </w:r>
      <w:r w:rsidR="00826B15" w:rsidRPr="00254FA9">
        <w:rPr>
          <w:rFonts w:ascii="Times New Roman" w:hAnsi="Times New Roman" w:cs="Times New Roman"/>
          <w:sz w:val="20"/>
          <w:szCs w:val="20"/>
        </w:rPr>
        <w:t xml:space="preserve"> CI =</w:t>
      </w:r>
      <w:r w:rsidR="00826B15">
        <w:rPr>
          <w:rFonts w:ascii="Times New Roman" w:hAnsi="Times New Roman" w:cs="Times New Roman"/>
          <w:sz w:val="20"/>
          <w:szCs w:val="20"/>
        </w:rPr>
        <w:t xml:space="preserve"> confidence interval; HR = hazard ratio; TTF, time to treatment failure</w:t>
      </w:r>
    </w:p>
    <w:p w14:paraId="4BBBCA09" w14:textId="061C39CD" w:rsidR="00BD0568" w:rsidRDefault="00BD0568" w:rsidP="00233704">
      <w:pPr>
        <w:rPr>
          <w:rFonts w:ascii="Times New Roman" w:hAnsi="Times New Roman" w:cs="Times New Roman"/>
          <w:sz w:val="24"/>
          <w:szCs w:val="24"/>
        </w:rPr>
      </w:pPr>
    </w:p>
    <w:sectPr w:rsidR="00BD0568" w:rsidSect="000C79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F066E"/>
    <w:multiLevelType w:val="hybridMultilevel"/>
    <w:tmpl w:val="FD54130E"/>
    <w:lvl w:ilvl="0" w:tplc="5F6ACF4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87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C97"/>
    <w:rsid w:val="000032C0"/>
    <w:rsid w:val="00003409"/>
    <w:rsid w:val="00010700"/>
    <w:rsid w:val="000135BB"/>
    <w:rsid w:val="0001675D"/>
    <w:rsid w:val="00022924"/>
    <w:rsid w:val="0003365F"/>
    <w:rsid w:val="000458AC"/>
    <w:rsid w:val="00070C30"/>
    <w:rsid w:val="0007229A"/>
    <w:rsid w:val="000869D1"/>
    <w:rsid w:val="00097C46"/>
    <w:rsid w:val="000C79D6"/>
    <w:rsid w:val="000D6A73"/>
    <w:rsid w:val="0010044D"/>
    <w:rsid w:val="001015E0"/>
    <w:rsid w:val="00103E8A"/>
    <w:rsid w:val="0011181E"/>
    <w:rsid w:val="00117989"/>
    <w:rsid w:val="0013156A"/>
    <w:rsid w:val="00134770"/>
    <w:rsid w:val="001420D4"/>
    <w:rsid w:val="00151D00"/>
    <w:rsid w:val="001562DA"/>
    <w:rsid w:val="0016585D"/>
    <w:rsid w:val="00167A86"/>
    <w:rsid w:val="00175869"/>
    <w:rsid w:val="00180DF7"/>
    <w:rsid w:val="001863A7"/>
    <w:rsid w:val="0019238D"/>
    <w:rsid w:val="001A2490"/>
    <w:rsid w:val="001A31D4"/>
    <w:rsid w:val="001B451F"/>
    <w:rsid w:val="001B5719"/>
    <w:rsid w:val="001D3B8A"/>
    <w:rsid w:val="001D44B1"/>
    <w:rsid w:val="001F1E13"/>
    <w:rsid w:val="001F6C97"/>
    <w:rsid w:val="00204E38"/>
    <w:rsid w:val="00231BC8"/>
    <w:rsid w:val="00233704"/>
    <w:rsid w:val="002345AE"/>
    <w:rsid w:val="00254FA9"/>
    <w:rsid w:val="00255893"/>
    <w:rsid w:val="00275740"/>
    <w:rsid w:val="0028569F"/>
    <w:rsid w:val="00291A52"/>
    <w:rsid w:val="002A75BA"/>
    <w:rsid w:val="002C3AFB"/>
    <w:rsid w:val="002C466B"/>
    <w:rsid w:val="002D72E9"/>
    <w:rsid w:val="002E26B8"/>
    <w:rsid w:val="002F455C"/>
    <w:rsid w:val="0030498F"/>
    <w:rsid w:val="003067EC"/>
    <w:rsid w:val="00310FD1"/>
    <w:rsid w:val="00317141"/>
    <w:rsid w:val="00334193"/>
    <w:rsid w:val="00335981"/>
    <w:rsid w:val="00336B6D"/>
    <w:rsid w:val="00336EF4"/>
    <w:rsid w:val="00353921"/>
    <w:rsid w:val="0038133F"/>
    <w:rsid w:val="00386028"/>
    <w:rsid w:val="00396103"/>
    <w:rsid w:val="003A2B90"/>
    <w:rsid w:val="003A6FBE"/>
    <w:rsid w:val="003B1D3B"/>
    <w:rsid w:val="003B49F5"/>
    <w:rsid w:val="003B4C6E"/>
    <w:rsid w:val="003C20BA"/>
    <w:rsid w:val="003D5088"/>
    <w:rsid w:val="003F127D"/>
    <w:rsid w:val="003F1C18"/>
    <w:rsid w:val="003F4848"/>
    <w:rsid w:val="004057B8"/>
    <w:rsid w:val="00414666"/>
    <w:rsid w:val="0042765D"/>
    <w:rsid w:val="00432077"/>
    <w:rsid w:val="004464FD"/>
    <w:rsid w:val="00451879"/>
    <w:rsid w:val="00455CCE"/>
    <w:rsid w:val="00457496"/>
    <w:rsid w:val="004635CB"/>
    <w:rsid w:val="00482A89"/>
    <w:rsid w:val="00495FBB"/>
    <w:rsid w:val="004A14B3"/>
    <w:rsid w:val="004A3070"/>
    <w:rsid w:val="004B2305"/>
    <w:rsid w:val="004B4AAD"/>
    <w:rsid w:val="004C2812"/>
    <w:rsid w:val="004D1CE9"/>
    <w:rsid w:val="004E2781"/>
    <w:rsid w:val="004F47E6"/>
    <w:rsid w:val="00560812"/>
    <w:rsid w:val="00566A0B"/>
    <w:rsid w:val="005677C2"/>
    <w:rsid w:val="005713F0"/>
    <w:rsid w:val="00581181"/>
    <w:rsid w:val="0059022D"/>
    <w:rsid w:val="005913B0"/>
    <w:rsid w:val="00597972"/>
    <w:rsid w:val="005A018E"/>
    <w:rsid w:val="005A05EC"/>
    <w:rsid w:val="005A3F0F"/>
    <w:rsid w:val="005B4B92"/>
    <w:rsid w:val="005B7C70"/>
    <w:rsid w:val="005E176F"/>
    <w:rsid w:val="005F3434"/>
    <w:rsid w:val="005F44F6"/>
    <w:rsid w:val="00610015"/>
    <w:rsid w:val="006114A1"/>
    <w:rsid w:val="0063128A"/>
    <w:rsid w:val="0063768E"/>
    <w:rsid w:val="00640964"/>
    <w:rsid w:val="00664690"/>
    <w:rsid w:val="00675B7B"/>
    <w:rsid w:val="006B2AC9"/>
    <w:rsid w:val="006C5ED6"/>
    <w:rsid w:val="006D2B9D"/>
    <w:rsid w:val="006D462C"/>
    <w:rsid w:val="006E28E3"/>
    <w:rsid w:val="006E5EDA"/>
    <w:rsid w:val="006F05B2"/>
    <w:rsid w:val="006F3E72"/>
    <w:rsid w:val="006F6EA1"/>
    <w:rsid w:val="0070208A"/>
    <w:rsid w:val="00706EBD"/>
    <w:rsid w:val="00720EE4"/>
    <w:rsid w:val="00723E96"/>
    <w:rsid w:val="0072402B"/>
    <w:rsid w:val="00726D06"/>
    <w:rsid w:val="00730FAE"/>
    <w:rsid w:val="007359AE"/>
    <w:rsid w:val="007518FC"/>
    <w:rsid w:val="00754A23"/>
    <w:rsid w:val="0078159C"/>
    <w:rsid w:val="0078495A"/>
    <w:rsid w:val="007926BC"/>
    <w:rsid w:val="00793697"/>
    <w:rsid w:val="00797598"/>
    <w:rsid w:val="007B2A62"/>
    <w:rsid w:val="007C51CF"/>
    <w:rsid w:val="007E51DB"/>
    <w:rsid w:val="007E5B5A"/>
    <w:rsid w:val="007F3CFE"/>
    <w:rsid w:val="007F42A2"/>
    <w:rsid w:val="008148C6"/>
    <w:rsid w:val="008226EB"/>
    <w:rsid w:val="00822BB3"/>
    <w:rsid w:val="00826B15"/>
    <w:rsid w:val="0082715A"/>
    <w:rsid w:val="00831CD3"/>
    <w:rsid w:val="00845ABF"/>
    <w:rsid w:val="008551DC"/>
    <w:rsid w:val="008607C8"/>
    <w:rsid w:val="0086203D"/>
    <w:rsid w:val="00874CA5"/>
    <w:rsid w:val="00877287"/>
    <w:rsid w:val="008B440A"/>
    <w:rsid w:val="008C0257"/>
    <w:rsid w:val="008C11A9"/>
    <w:rsid w:val="008D29F6"/>
    <w:rsid w:val="008D4B9D"/>
    <w:rsid w:val="008D6D6C"/>
    <w:rsid w:val="008D7902"/>
    <w:rsid w:val="008E2E33"/>
    <w:rsid w:val="008E56EF"/>
    <w:rsid w:val="008E657C"/>
    <w:rsid w:val="008E682A"/>
    <w:rsid w:val="008F53A5"/>
    <w:rsid w:val="008F6E0D"/>
    <w:rsid w:val="008F7847"/>
    <w:rsid w:val="0091090C"/>
    <w:rsid w:val="00925EC0"/>
    <w:rsid w:val="00926492"/>
    <w:rsid w:val="00934E33"/>
    <w:rsid w:val="00956030"/>
    <w:rsid w:val="00967A6E"/>
    <w:rsid w:val="00970CC1"/>
    <w:rsid w:val="00977D02"/>
    <w:rsid w:val="0099208F"/>
    <w:rsid w:val="009A78EC"/>
    <w:rsid w:val="009E18F8"/>
    <w:rsid w:val="009E1A6B"/>
    <w:rsid w:val="009F615F"/>
    <w:rsid w:val="00A04D86"/>
    <w:rsid w:val="00A06DFF"/>
    <w:rsid w:val="00A1781A"/>
    <w:rsid w:val="00A2593A"/>
    <w:rsid w:val="00A46720"/>
    <w:rsid w:val="00A50863"/>
    <w:rsid w:val="00A607BD"/>
    <w:rsid w:val="00A7137E"/>
    <w:rsid w:val="00A73189"/>
    <w:rsid w:val="00A86DA1"/>
    <w:rsid w:val="00AA072A"/>
    <w:rsid w:val="00AA3649"/>
    <w:rsid w:val="00AA4A05"/>
    <w:rsid w:val="00AA69A2"/>
    <w:rsid w:val="00AB06B3"/>
    <w:rsid w:val="00AB0A39"/>
    <w:rsid w:val="00AB6FC6"/>
    <w:rsid w:val="00AC3FCB"/>
    <w:rsid w:val="00AD6A4D"/>
    <w:rsid w:val="00AF57A8"/>
    <w:rsid w:val="00B0137B"/>
    <w:rsid w:val="00B10943"/>
    <w:rsid w:val="00B1120A"/>
    <w:rsid w:val="00B25A38"/>
    <w:rsid w:val="00B33E9F"/>
    <w:rsid w:val="00B343DC"/>
    <w:rsid w:val="00B439CE"/>
    <w:rsid w:val="00B504B8"/>
    <w:rsid w:val="00B53C79"/>
    <w:rsid w:val="00B57480"/>
    <w:rsid w:val="00B615AE"/>
    <w:rsid w:val="00B71934"/>
    <w:rsid w:val="00B7613C"/>
    <w:rsid w:val="00B8046D"/>
    <w:rsid w:val="00BA2337"/>
    <w:rsid w:val="00BA7676"/>
    <w:rsid w:val="00BB1D1F"/>
    <w:rsid w:val="00BB39F7"/>
    <w:rsid w:val="00BB5D4E"/>
    <w:rsid w:val="00BC3079"/>
    <w:rsid w:val="00BC51A6"/>
    <w:rsid w:val="00BD0568"/>
    <w:rsid w:val="00BD6795"/>
    <w:rsid w:val="00BF72F9"/>
    <w:rsid w:val="00C01182"/>
    <w:rsid w:val="00C0497B"/>
    <w:rsid w:val="00C0661D"/>
    <w:rsid w:val="00C07FEA"/>
    <w:rsid w:val="00C3669A"/>
    <w:rsid w:val="00C37A41"/>
    <w:rsid w:val="00C5238C"/>
    <w:rsid w:val="00C57A33"/>
    <w:rsid w:val="00C60FEC"/>
    <w:rsid w:val="00C729C5"/>
    <w:rsid w:val="00C808A9"/>
    <w:rsid w:val="00CA1E2C"/>
    <w:rsid w:val="00CA38CA"/>
    <w:rsid w:val="00CA40A4"/>
    <w:rsid w:val="00CA4338"/>
    <w:rsid w:val="00CC39E8"/>
    <w:rsid w:val="00CE31B7"/>
    <w:rsid w:val="00CF464E"/>
    <w:rsid w:val="00CF6EFA"/>
    <w:rsid w:val="00D01946"/>
    <w:rsid w:val="00D4563E"/>
    <w:rsid w:val="00D52DC5"/>
    <w:rsid w:val="00D54594"/>
    <w:rsid w:val="00D57695"/>
    <w:rsid w:val="00D70234"/>
    <w:rsid w:val="00D70EEE"/>
    <w:rsid w:val="00D837A0"/>
    <w:rsid w:val="00D95AB3"/>
    <w:rsid w:val="00DA11A8"/>
    <w:rsid w:val="00DB07B4"/>
    <w:rsid w:val="00DB2DAA"/>
    <w:rsid w:val="00DB4643"/>
    <w:rsid w:val="00DC1E20"/>
    <w:rsid w:val="00DC53C5"/>
    <w:rsid w:val="00DD45C4"/>
    <w:rsid w:val="00E01300"/>
    <w:rsid w:val="00E060ED"/>
    <w:rsid w:val="00E1151D"/>
    <w:rsid w:val="00E164F4"/>
    <w:rsid w:val="00E272F6"/>
    <w:rsid w:val="00E41BDE"/>
    <w:rsid w:val="00E44882"/>
    <w:rsid w:val="00E7126B"/>
    <w:rsid w:val="00E73E1B"/>
    <w:rsid w:val="00E74DCB"/>
    <w:rsid w:val="00E8582B"/>
    <w:rsid w:val="00E92338"/>
    <w:rsid w:val="00EA126C"/>
    <w:rsid w:val="00EB1D1E"/>
    <w:rsid w:val="00EB22E4"/>
    <w:rsid w:val="00EB5C97"/>
    <w:rsid w:val="00EB767F"/>
    <w:rsid w:val="00EC42AC"/>
    <w:rsid w:val="00EC6915"/>
    <w:rsid w:val="00EE0CBA"/>
    <w:rsid w:val="00F10B72"/>
    <w:rsid w:val="00F16318"/>
    <w:rsid w:val="00F33DA0"/>
    <w:rsid w:val="00F64F47"/>
    <w:rsid w:val="00F70B50"/>
    <w:rsid w:val="00F77268"/>
    <w:rsid w:val="00F8799D"/>
    <w:rsid w:val="00FB590E"/>
    <w:rsid w:val="00FD1CBA"/>
    <w:rsid w:val="00FD25E2"/>
    <w:rsid w:val="00FE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F3BB"/>
  <w15:chartTrackingRefBased/>
  <w15:docId w15:val="{EFB82728-1B8C-4A2B-8C7D-AF731A1B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FEC"/>
  </w:style>
  <w:style w:type="paragraph" w:styleId="Heading1">
    <w:name w:val="heading 1"/>
    <w:basedOn w:val="Normal"/>
    <w:next w:val="Normal"/>
    <w:link w:val="Heading1Char"/>
    <w:uiPriority w:val="9"/>
    <w:qFormat/>
    <w:rsid w:val="008D29F6"/>
    <w:pPr>
      <w:spacing w:after="0" w:line="276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C9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675B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4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0A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0A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0A4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CA433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D29F6"/>
    <w:rPr>
      <w:rFonts w:ascii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F3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8F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FC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7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-TNR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667EA-875B-4237-99D8-D9C7F87C7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ขันทอง เขียวงาม</dc:creator>
  <cp:keywords/>
  <dc:description/>
  <cp:lastModifiedBy>woon woon</cp:lastModifiedBy>
  <cp:revision>6</cp:revision>
  <dcterms:created xsi:type="dcterms:W3CDTF">2022-05-05T07:38:00Z</dcterms:created>
  <dcterms:modified xsi:type="dcterms:W3CDTF">2022-09-18T06:01:00Z</dcterms:modified>
</cp:coreProperties>
</file>